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E3310" w14:textId="695E62CE" w:rsidR="001179FA" w:rsidRPr="00AE79A0" w:rsidRDefault="001179FA" w:rsidP="00491B0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E79A0">
        <w:rPr>
          <w:rFonts w:ascii="Arial" w:hAnsi="Arial" w:cs="Arial"/>
          <w:b/>
          <w:bCs/>
          <w:sz w:val="20"/>
          <w:szCs w:val="20"/>
          <w:lang w:val="en-US"/>
        </w:rPr>
        <w:t>Supplementary Table 2:</w:t>
      </w:r>
      <w:r w:rsidRPr="00AE79A0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AE79A0">
        <w:rPr>
          <w:rFonts w:ascii="Arial" w:hAnsi="Arial" w:cs="Arial"/>
          <w:sz w:val="20"/>
          <w:szCs w:val="20"/>
          <w:lang w:val="en-US"/>
        </w:rPr>
        <w:t>post-surgery ctDNA, pathological stage and TSR in univariable and multivariable models for recurrence in sensitivity analysis based on subgroup treated with CAPOX.</w:t>
      </w:r>
    </w:p>
    <w:p w14:paraId="0079C814" w14:textId="77777777" w:rsidR="001179FA" w:rsidRPr="00AE79A0" w:rsidRDefault="001179FA" w:rsidP="001179FA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Pr="00AE79A0">
        <w:rPr>
          <w:rFonts w:ascii="Arial" w:hAnsi="Arial" w:cs="Arial"/>
          <w:sz w:val="20"/>
          <w:szCs w:val="20"/>
          <w:lang w:val="en-US"/>
        </w:rPr>
        <w:t>ctDNA, circulating tumor DNA; HR, hazard ratio; pTN, pathological stage; TSR, tumor-stroma ratio</w:t>
      </w:r>
      <w:r w:rsidRPr="00AE79A0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tbl>
      <w:tblPr>
        <w:tblW w:w="88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152"/>
        <w:gridCol w:w="785"/>
        <w:gridCol w:w="532"/>
        <w:gridCol w:w="1097"/>
        <w:gridCol w:w="952"/>
        <w:gridCol w:w="541"/>
        <w:gridCol w:w="1097"/>
        <w:gridCol w:w="952"/>
        <w:gridCol w:w="11"/>
        <w:gridCol w:w="149"/>
        <w:gridCol w:w="11"/>
      </w:tblGrid>
      <w:tr w:rsidR="001179FA" w:rsidRPr="00AE79A0" w14:paraId="0D085084" w14:textId="77777777" w:rsidTr="006E1ECB">
        <w:trPr>
          <w:trHeight w:val="290"/>
        </w:trPr>
        <w:tc>
          <w:tcPr>
            <w:tcW w:w="2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D63E2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 xml:space="preserve">CAPOX 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ubgrou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EDACEB" w14:textId="77777777" w:rsidR="001179FA" w:rsidRPr="00AE79A0" w:rsidRDefault="001179FA" w:rsidP="006E1E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5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A0F942E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Univariable</w:t>
            </w:r>
            <w:proofErr w:type="spellEnd"/>
          </w:p>
        </w:tc>
        <w:tc>
          <w:tcPr>
            <w:tcW w:w="260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B47643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Multivariabl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9C21A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1179FA" w:rsidRPr="00AE79A0" w14:paraId="009A4744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8F2E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riabl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2862A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Leve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F1EAC7" w14:textId="77777777" w:rsidR="001179FA" w:rsidRPr="00AE79A0" w:rsidRDefault="001179FA" w:rsidP="006E1E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ptos Narrow" w:eastAsia="Times New Roman" w:hAnsi="Aptos Narrow" w:cs="Times New Roman"/>
                <w:b/>
                <w:bCs/>
                <w:kern w:val="0"/>
                <w:lang w:eastAsia="nl-NL"/>
                <w14:ligatures w14:val="none"/>
              </w:rPr>
              <w:t>n</w:t>
            </w:r>
            <w:proofErr w:type="gramEnd"/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C88EE3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H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E75F4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95%C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9FE329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proofErr w:type="gramEnd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DA8DB6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H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B5596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95%C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F267F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proofErr w:type="gramEnd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4A928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179FA" w:rsidRPr="00AE79A0" w14:paraId="5C50142D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CA61D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tD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D7909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Detecte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C90CB0" w14:textId="77777777" w:rsidR="001179FA" w:rsidRPr="00AE79A0" w:rsidRDefault="001179FA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F87B2D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A52E0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2.8-9.6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6A39F0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3D6882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EFF2C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4.0-14.7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FFA72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7E1D8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179FA" w:rsidRPr="00AE79A0" w14:paraId="70ECBCB1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2F42B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pTN st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DC5B9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T</w:t>
            </w:r>
            <w:proofErr w:type="gramEnd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4/N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973B93" w14:textId="77777777" w:rsidR="001179FA" w:rsidRPr="00AE79A0" w:rsidRDefault="001179FA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78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D5496D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E97F6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1.9-6.3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C8AF80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01BA5C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734D0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1.8-6.1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1DDCA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65A22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179FA" w:rsidRPr="00AE79A0" w14:paraId="0A8D8CA9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FB32F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TS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9E6AC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Stroma-hig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F30ABC" w14:textId="77777777" w:rsidR="001179FA" w:rsidRPr="00AE79A0" w:rsidRDefault="001179FA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83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EF9542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DB8FA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1.9-6.4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EE2AE9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F0E930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EA749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 xml:space="preserve">[1.7-6.0]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474FD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8BCBD" w14:textId="77777777" w:rsidR="001179FA" w:rsidRPr="00AE79A0" w:rsidRDefault="001179FA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395BF0E0" w14:textId="77777777" w:rsidR="007B2D95" w:rsidRDefault="007B2D95" w:rsidP="001179FA"/>
    <w:p w14:paraId="43FEE69F" w14:textId="77777777" w:rsidR="00925ACF" w:rsidRPr="001179FA" w:rsidRDefault="00925ACF" w:rsidP="001179FA"/>
    <w:sectPr w:rsidR="00925ACF" w:rsidRPr="00117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A0"/>
    <w:rsid w:val="00014C3F"/>
    <w:rsid w:val="001179FA"/>
    <w:rsid w:val="001B5565"/>
    <w:rsid w:val="002B0481"/>
    <w:rsid w:val="00491B0D"/>
    <w:rsid w:val="00716375"/>
    <w:rsid w:val="00750FBC"/>
    <w:rsid w:val="007B2D95"/>
    <w:rsid w:val="00871882"/>
    <w:rsid w:val="00925ACF"/>
    <w:rsid w:val="00945A6F"/>
    <w:rsid w:val="00AD2BB9"/>
    <w:rsid w:val="00AE79A0"/>
    <w:rsid w:val="00CA4342"/>
    <w:rsid w:val="00CE62C8"/>
    <w:rsid w:val="00D1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06DED"/>
  <w15:chartTrackingRefBased/>
  <w15:docId w15:val="{7C99EC88-2346-42A8-A457-7703C95C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79A0"/>
  </w:style>
  <w:style w:type="paragraph" w:styleId="Kop1">
    <w:name w:val="heading 1"/>
    <w:basedOn w:val="Standaard"/>
    <w:next w:val="Standaard"/>
    <w:link w:val="Kop1Char"/>
    <w:uiPriority w:val="9"/>
    <w:qFormat/>
    <w:rsid w:val="00AE7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E7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E7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E7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E7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E7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E7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E7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E7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E7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E7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E7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E79A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E79A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E79A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E79A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E79A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E79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E7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E7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E7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E7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E7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E79A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E79A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E79A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E7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E79A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E79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0</DocSecurity>
  <Lines>4</Lines>
  <Paragraphs>1</Paragraphs>
  <ScaleCrop>false</ScaleCrop>
  <Company>UMC Utrech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-4, I.A. (Ingrid)</dc:creator>
  <cp:keywords/>
  <dc:description/>
  <cp:lastModifiedBy>Franken-4, I.A. (Ingrid)</cp:lastModifiedBy>
  <cp:revision>5</cp:revision>
  <dcterms:created xsi:type="dcterms:W3CDTF">2025-11-25T19:09:00Z</dcterms:created>
  <dcterms:modified xsi:type="dcterms:W3CDTF">2025-11-25T19:32:00Z</dcterms:modified>
</cp:coreProperties>
</file>